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E29" w:rsidRDefault="000C7E29" w:rsidP="000C7E29"/>
    <w:p w:rsidR="000C7E29" w:rsidRDefault="000C7E29" w:rsidP="000C7E29">
      <w:r>
        <w:t xml:space="preserve">Table S7 Cumulative incidence cases avoided per 100,000 of the population in 2010 with a 1% (scenario 1) and 5% (scenario 2) decrease in body mass index by 2030. </w:t>
      </w:r>
    </w:p>
    <w:tbl>
      <w:tblPr>
        <w:tblW w:w="5978" w:type="dxa"/>
        <w:tblInd w:w="108" w:type="dxa"/>
        <w:tblLook w:val="04A0"/>
      </w:tblPr>
      <w:tblGrid>
        <w:gridCol w:w="1276"/>
        <w:gridCol w:w="1203"/>
        <w:gridCol w:w="989"/>
        <w:gridCol w:w="1485"/>
        <w:gridCol w:w="1296"/>
      </w:tblGrid>
      <w:tr w:rsidR="000C7E29" w:rsidRPr="00ED35F4" w:rsidTr="00743C4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ancer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proofErr w:type="spellStart"/>
            <w:r w:rsidRPr="00CE5761">
              <w:rPr>
                <w:color w:val="000000"/>
              </w:rPr>
              <w:t>CHD+Strok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Diabetes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Scenario 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Argenti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2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19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Boliv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311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hi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13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olomb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23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ub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818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Nicaragu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2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97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Panam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35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Per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375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Urugu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2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80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Scenario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Argentin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629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Boliv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4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932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hi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8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332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olomb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6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124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Cub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2150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Nicaragu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6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299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Panam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5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354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Peru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62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229</w:t>
            </w:r>
          </w:p>
        </w:tc>
      </w:tr>
      <w:tr w:rsidR="000C7E29" w:rsidRPr="00ED35F4" w:rsidTr="00743C4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rPr>
                <w:color w:val="000000"/>
              </w:rPr>
            </w:pPr>
            <w:r w:rsidRPr="00CE5761">
              <w:rPr>
                <w:color w:val="000000"/>
              </w:rPr>
              <w:t>Uruguay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0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0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E29" w:rsidRPr="00CE5761" w:rsidRDefault="000C7E29" w:rsidP="00743C49">
            <w:pPr>
              <w:jc w:val="right"/>
              <w:rPr>
                <w:color w:val="000000"/>
              </w:rPr>
            </w:pPr>
            <w:r w:rsidRPr="00CE5761">
              <w:rPr>
                <w:color w:val="000000"/>
              </w:rPr>
              <w:t>1519</w:t>
            </w:r>
          </w:p>
        </w:tc>
      </w:tr>
    </w:tbl>
    <w:p w:rsidR="000C7E29" w:rsidRPr="00744AAE" w:rsidRDefault="000C7E29" w:rsidP="000C7E29"/>
    <w:p w:rsidR="00530945" w:rsidRDefault="00530945"/>
    <w:sectPr w:rsidR="00530945" w:rsidSect="00207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C7E29"/>
    <w:rsid w:val="000C7E29"/>
    <w:rsid w:val="00530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ebber</dc:creator>
  <cp:keywords/>
  <dc:description/>
  <cp:lastModifiedBy>lwebber</cp:lastModifiedBy>
  <cp:revision>1</cp:revision>
  <dcterms:created xsi:type="dcterms:W3CDTF">2012-05-30T09:37:00Z</dcterms:created>
  <dcterms:modified xsi:type="dcterms:W3CDTF">2012-05-30T09:37:00Z</dcterms:modified>
</cp:coreProperties>
</file>